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8CDD9" w14:textId="77777777" w:rsidR="00353095" w:rsidRDefault="00353095" w:rsidP="00353095">
      <w:pPr>
        <w:rPr>
          <w:rFonts w:ascii="Trebuchet MS" w:eastAsia="Times New Roman" w:hAnsi="Trebuchet MS" w:cs="Times New Roman"/>
          <w:color w:val="3E3D40"/>
          <w:sz w:val="18"/>
          <w:szCs w:val="18"/>
        </w:rPr>
      </w:pPr>
    </w:p>
    <w:tbl>
      <w:tblPr>
        <w:tblW w:w="9493" w:type="dxa"/>
        <w:tblLook w:val="04A0" w:firstRow="1" w:lastRow="0" w:firstColumn="1" w:lastColumn="0" w:noHBand="0" w:noVBand="1"/>
      </w:tblPr>
      <w:tblGrid>
        <w:gridCol w:w="2410"/>
        <w:gridCol w:w="1271"/>
        <w:gridCol w:w="1134"/>
        <w:gridCol w:w="1276"/>
        <w:gridCol w:w="1097"/>
        <w:gridCol w:w="1171"/>
        <w:gridCol w:w="1134"/>
      </w:tblGrid>
      <w:tr w:rsidR="00353095" w:rsidRPr="00FB2BC9" w14:paraId="46A9A4BF" w14:textId="77777777" w:rsidTr="00194159">
        <w:trPr>
          <w:trHeight w:val="288"/>
        </w:trPr>
        <w:tc>
          <w:tcPr>
            <w:tcW w:w="9493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9DE010" w14:textId="77777777" w:rsidR="00353095" w:rsidRPr="00FB2BC9" w:rsidRDefault="00353095" w:rsidP="001941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I – </w:t>
            </w: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</w:t>
            </w:r>
            <w:r w:rsidRPr="00FB2BC9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Questionnaire</w:t>
            </w:r>
            <w:r w:rsidRPr="00FB2BC9">
              <w:rPr>
                <w:rFonts w:ascii="Times New Roman" w:eastAsia="Times New Roman" w:hAnsi="Times New Roman" w:cs="Times New Roman"/>
                <w:color w:val="000000"/>
              </w:rPr>
              <w:t xml:space="preserve"> repeated measure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OVA</w:t>
            </w:r>
          </w:p>
        </w:tc>
      </w:tr>
      <w:tr w:rsidR="00353095" w:rsidRPr="00FB2BC9" w14:paraId="6D959623" w14:textId="77777777" w:rsidTr="00194159">
        <w:trPr>
          <w:trHeight w:val="45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22128B" w14:textId="77777777" w:rsidR="00353095" w:rsidRPr="00FB2BC9" w:rsidRDefault="00353095" w:rsidP="00194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2E5290" w14:textId="77777777" w:rsidR="00353095" w:rsidRPr="00FB2BC9" w:rsidRDefault="00353095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  <w:t xml:space="preserve"> </w:t>
            </w: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in Effect of Group</w:t>
            </w:r>
          </w:p>
        </w:tc>
        <w:tc>
          <w:tcPr>
            <w:tcW w:w="237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221FBB" w14:textId="77777777" w:rsidR="00353095" w:rsidRPr="00FB2BC9" w:rsidRDefault="00353095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in Effect of Time</w:t>
            </w:r>
          </w:p>
        </w:tc>
        <w:tc>
          <w:tcPr>
            <w:tcW w:w="230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27EC00" w14:textId="77777777" w:rsidR="00353095" w:rsidRPr="00FB2BC9" w:rsidRDefault="00353095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on Effect (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)</w:t>
            </w:r>
          </w:p>
        </w:tc>
      </w:tr>
      <w:tr w:rsidR="00353095" w:rsidRPr="00FB2BC9" w14:paraId="42353D27" w14:textId="77777777" w:rsidTr="00194159">
        <w:trPr>
          <w:trHeight w:val="450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ADAA43" w14:textId="77777777" w:rsidR="00353095" w:rsidRPr="00FB2BC9" w:rsidRDefault="00353095" w:rsidP="00194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7699566" w14:textId="77777777" w:rsidR="00353095" w:rsidRPr="00FB2BC9" w:rsidRDefault="00353095" w:rsidP="0019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8952159" w14:textId="77777777" w:rsidR="00353095" w:rsidRPr="00FB2BC9" w:rsidRDefault="00353095" w:rsidP="0019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C2D557C" w14:textId="77777777" w:rsidR="00353095" w:rsidRPr="00FB2BC9" w:rsidRDefault="00353095" w:rsidP="001941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3095" w:rsidRPr="00FB2BC9" w14:paraId="052C20BC" w14:textId="77777777" w:rsidTr="00194159">
        <w:trPr>
          <w:trHeight w:val="384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77E979" w14:textId="77777777" w:rsidR="00353095" w:rsidRPr="00FB2BC9" w:rsidRDefault="00353095" w:rsidP="00194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rtl/>
              </w:rPr>
            </w:pPr>
            <w:r w:rsidRPr="00FB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447471" w14:textId="77777777" w:rsidR="00353095" w:rsidRPr="00FB2BC9" w:rsidRDefault="00353095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B2B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3D058" w14:textId="77777777" w:rsidR="00353095" w:rsidRPr="00FB2BC9" w:rsidRDefault="00353095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C89C6" w14:textId="77777777" w:rsidR="00353095" w:rsidRPr="00FB2BC9" w:rsidRDefault="00353095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rtl/>
              </w:rPr>
            </w:pPr>
            <w:r w:rsidRPr="00FB2B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E478D" w14:textId="77777777" w:rsidR="00353095" w:rsidRPr="00FB2BC9" w:rsidRDefault="00353095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9B9ECD" w14:textId="77777777" w:rsidR="00353095" w:rsidRPr="00FB2BC9" w:rsidRDefault="00353095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rtl/>
              </w:rPr>
            </w:pPr>
            <w:r w:rsidRPr="00FB2BC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27E940" w14:textId="77777777" w:rsidR="00353095" w:rsidRPr="00FB2BC9" w:rsidRDefault="00353095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rtl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353095" w:rsidRPr="00640CF6" w14:paraId="2CD76B44" w14:textId="77777777" w:rsidTr="00194159">
        <w:trPr>
          <w:trHeight w:val="276"/>
        </w:trPr>
        <w:tc>
          <w:tcPr>
            <w:tcW w:w="3681" w:type="dxa"/>
            <w:gridSpan w:val="2"/>
            <w:shd w:val="clear" w:color="auto" w:fill="auto"/>
            <w:noWrap/>
            <w:vAlign w:val="center"/>
          </w:tcPr>
          <w:p w14:paraId="08F06FAB" w14:textId="77777777" w:rsidR="00353095" w:rsidRPr="00640CF6" w:rsidRDefault="00353095" w:rsidP="00194159">
            <w:pPr>
              <w:spacing w:line="240" w:lineRule="auto"/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Brief Symptoms Inventory - BS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F89C69" w14:textId="77777777" w:rsidR="00353095" w:rsidRPr="00640CF6" w:rsidRDefault="00353095" w:rsidP="00194159">
            <w:pPr>
              <w:spacing w:line="240" w:lineRule="auto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951ED7" w14:textId="77777777" w:rsidR="00353095" w:rsidRPr="00640CF6" w:rsidRDefault="00353095" w:rsidP="00194159">
            <w:pPr>
              <w:spacing w:line="240" w:lineRule="auto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9CD0EE0" w14:textId="77777777" w:rsidR="00353095" w:rsidRPr="00640CF6" w:rsidRDefault="00353095" w:rsidP="00194159">
            <w:pPr>
              <w:spacing w:line="240" w:lineRule="auto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14:paraId="0AC06917" w14:textId="77777777" w:rsidR="00353095" w:rsidRPr="00640CF6" w:rsidRDefault="00353095" w:rsidP="00194159">
            <w:pPr>
              <w:spacing w:line="240" w:lineRule="auto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C564C" w14:textId="77777777" w:rsidR="00353095" w:rsidRPr="00640CF6" w:rsidRDefault="00353095" w:rsidP="00194159">
            <w:pPr>
              <w:spacing w:line="240" w:lineRule="auto"/>
              <w:rPr>
                <w:b/>
                <w:bCs/>
                <w:color w:val="000000"/>
                <w:sz w:val="19"/>
                <w:szCs w:val="19"/>
              </w:rPr>
            </w:pPr>
          </w:p>
        </w:tc>
      </w:tr>
      <w:tr w:rsidR="00353095" w:rsidRPr="00FB2BC9" w14:paraId="3B518B6B" w14:textId="77777777" w:rsidTr="00194159">
        <w:trPr>
          <w:trHeight w:val="276"/>
        </w:trPr>
        <w:tc>
          <w:tcPr>
            <w:tcW w:w="2410" w:type="dxa"/>
            <w:shd w:val="clear" w:color="auto" w:fill="auto"/>
            <w:noWrap/>
          </w:tcPr>
          <w:p w14:paraId="5F3AD862" w14:textId="77777777" w:rsidR="00353095" w:rsidRDefault="00353095" w:rsidP="00194159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otal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6F8C08C8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8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39D10C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715A4E2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783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24633EAE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0E68651E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7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FBE373" w14:textId="77777777" w:rsidR="00353095" w:rsidRPr="00AD52AB" w:rsidRDefault="00353095" w:rsidP="00194159">
            <w:pPr>
              <w:jc w:val="center"/>
              <w:rPr>
                <w:i/>
                <w:iCs/>
                <w:color w:val="000000"/>
              </w:rPr>
            </w:pPr>
            <w:r w:rsidRPr="00AD52AB">
              <w:rPr>
                <w:i/>
                <w:iCs/>
                <w:color w:val="000000"/>
              </w:rPr>
              <w:t>0.024</w:t>
            </w:r>
          </w:p>
        </w:tc>
      </w:tr>
      <w:tr w:rsidR="00353095" w:rsidRPr="00FB2BC9" w14:paraId="0A192708" w14:textId="77777777" w:rsidTr="00194159">
        <w:trPr>
          <w:trHeight w:val="276"/>
        </w:trPr>
        <w:tc>
          <w:tcPr>
            <w:tcW w:w="2410" w:type="dxa"/>
            <w:shd w:val="clear" w:color="auto" w:fill="auto"/>
            <w:noWrap/>
          </w:tcPr>
          <w:p w14:paraId="425E5D24" w14:textId="77777777" w:rsidR="00353095" w:rsidRDefault="00353095" w:rsidP="00194159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omatization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3927FCAE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14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156771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62E37CA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9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561EFCC6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6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7DD42133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5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0AA999" w14:textId="77777777" w:rsidR="00353095" w:rsidRPr="00AD52AB" w:rsidRDefault="00353095" w:rsidP="00194159">
            <w:pPr>
              <w:jc w:val="center"/>
              <w:rPr>
                <w:color w:val="000000"/>
              </w:rPr>
            </w:pPr>
            <w:r w:rsidRPr="00AD52AB">
              <w:rPr>
                <w:color w:val="000000"/>
              </w:rPr>
              <w:t>0.272</w:t>
            </w:r>
          </w:p>
        </w:tc>
      </w:tr>
      <w:tr w:rsidR="00353095" w:rsidRPr="00FB2BC9" w14:paraId="2A46D955" w14:textId="77777777" w:rsidTr="00194159">
        <w:trPr>
          <w:trHeight w:val="276"/>
        </w:trPr>
        <w:tc>
          <w:tcPr>
            <w:tcW w:w="2410" w:type="dxa"/>
            <w:shd w:val="clear" w:color="auto" w:fill="auto"/>
            <w:noWrap/>
          </w:tcPr>
          <w:p w14:paraId="01FB0639" w14:textId="77777777" w:rsidR="00353095" w:rsidRDefault="00353095" w:rsidP="00194159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Anxiety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162A618C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14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ECEB1C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048B4F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056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77610C2B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611CCFD8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5E85FC" w14:textId="77777777" w:rsidR="00353095" w:rsidRPr="00AD52AB" w:rsidRDefault="00353095" w:rsidP="00194159">
            <w:pPr>
              <w:jc w:val="center"/>
              <w:rPr>
                <w:color w:val="000000"/>
              </w:rPr>
            </w:pPr>
            <w:r w:rsidRPr="00AD52AB">
              <w:rPr>
                <w:color w:val="000000"/>
              </w:rPr>
              <w:t>0.079</w:t>
            </w:r>
          </w:p>
        </w:tc>
      </w:tr>
      <w:tr w:rsidR="00353095" w:rsidRPr="00FB2BC9" w14:paraId="7D3CFB7E" w14:textId="77777777" w:rsidTr="00194159">
        <w:trPr>
          <w:trHeight w:val="276"/>
        </w:trPr>
        <w:tc>
          <w:tcPr>
            <w:tcW w:w="2410" w:type="dxa"/>
            <w:shd w:val="clear" w:color="auto" w:fill="auto"/>
            <w:noWrap/>
          </w:tcPr>
          <w:p w14:paraId="7B0C61F9" w14:textId="77777777" w:rsidR="00353095" w:rsidRDefault="00353095" w:rsidP="00194159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Depression</w:t>
            </w:r>
          </w:p>
        </w:tc>
        <w:tc>
          <w:tcPr>
            <w:tcW w:w="1271" w:type="dxa"/>
            <w:shd w:val="clear" w:color="auto" w:fill="auto"/>
            <w:noWrap/>
            <w:vAlign w:val="bottom"/>
          </w:tcPr>
          <w:p w14:paraId="25179454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4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A2328F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7A5BD6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71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14:paraId="4A21E9F2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1218D484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7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9D7922" w14:textId="77777777" w:rsidR="00353095" w:rsidRPr="00AD52AB" w:rsidRDefault="00353095" w:rsidP="00194159">
            <w:pPr>
              <w:jc w:val="center"/>
              <w:rPr>
                <w:i/>
                <w:iCs/>
                <w:color w:val="000000"/>
              </w:rPr>
            </w:pPr>
            <w:r w:rsidRPr="00AD52AB">
              <w:rPr>
                <w:i/>
                <w:iCs/>
                <w:color w:val="000000"/>
              </w:rPr>
              <w:t>0.003</w:t>
            </w:r>
          </w:p>
        </w:tc>
      </w:tr>
      <w:tr w:rsidR="00353095" w:rsidRPr="00FB2BC9" w14:paraId="1AC5947F" w14:textId="77777777" w:rsidTr="00194159">
        <w:trPr>
          <w:trHeight w:val="276"/>
        </w:trPr>
        <w:tc>
          <w:tcPr>
            <w:tcW w:w="3681" w:type="dxa"/>
            <w:gridSpan w:val="2"/>
            <w:shd w:val="clear" w:color="auto" w:fill="auto"/>
            <w:noWrap/>
            <w:vAlign w:val="center"/>
          </w:tcPr>
          <w:p w14:paraId="2789116D" w14:textId="77777777" w:rsidR="00353095" w:rsidRPr="00AD52AB" w:rsidRDefault="00353095" w:rsidP="00194159">
            <w:pPr>
              <w:rPr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 xml:space="preserve">Beck Depression Inventory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6E57CA" w14:textId="77777777" w:rsidR="00353095" w:rsidRPr="00FB2BC9" w:rsidRDefault="00353095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2ACE61" w14:textId="77777777" w:rsidR="00353095" w:rsidRPr="00FB2BC9" w:rsidRDefault="00353095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93C2B97" w14:textId="77777777" w:rsidR="00353095" w:rsidRPr="00FB2BC9" w:rsidRDefault="00353095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auto"/>
            <w:noWrap/>
            <w:vAlign w:val="center"/>
          </w:tcPr>
          <w:p w14:paraId="44611D37" w14:textId="77777777" w:rsidR="00353095" w:rsidRPr="00FB2BC9" w:rsidRDefault="00353095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AAAD42" w14:textId="77777777" w:rsidR="00353095" w:rsidRPr="00AD52AB" w:rsidRDefault="00353095" w:rsidP="00194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53095" w:rsidRPr="00FB2BC9" w14:paraId="4FE549B4" w14:textId="77777777" w:rsidTr="00194159">
        <w:trPr>
          <w:trHeight w:val="276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E859C" w14:textId="77777777" w:rsidR="00353095" w:rsidRPr="00FB2BC9" w:rsidRDefault="00353095" w:rsidP="0019415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52AB">
              <w:rPr>
                <w:color w:val="000000"/>
                <w:sz w:val="19"/>
                <w:szCs w:val="19"/>
              </w:rPr>
              <w:t>BECK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B8715C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7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E1BF65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7871F7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13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B8D658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0397A1" w14:textId="77777777" w:rsidR="00353095" w:rsidRDefault="00353095" w:rsidP="001941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6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DCD507" w14:textId="77777777" w:rsidR="00353095" w:rsidRPr="00AD52AB" w:rsidRDefault="00353095" w:rsidP="00194159">
            <w:pPr>
              <w:jc w:val="center"/>
              <w:rPr>
                <w:i/>
                <w:iCs/>
                <w:color w:val="000000"/>
              </w:rPr>
            </w:pPr>
            <w:r w:rsidRPr="00AD52AB">
              <w:rPr>
                <w:i/>
                <w:iCs/>
                <w:color w:val="000000"/>
              </w:rPr>
              <w:t>0.010</w:t>
            </w:r>
          </w:p>
        </w:tc>
      </w:tr>
    </w:tbl>
    <w:p w14:paraId="2A496844" w14:textId="77777777" w:rsidR="00353095" w:rsidRDefault="00353095" w:rsidP="00353095">
      <w:pPr>
        <w:rPr>
          <w:rFonts w:ascii="Trebuchet MS" w:eastAsia="Times New Roman" w:hAnsi="Trebuchet MS" w:cs="Times New Roman"/>
          <w:color w:val="3E3D40"/>
          <w:sz w:val="18"/>
          <w:szCs w:val="18"/>
        </w:rPr>
      </w:pPr>
      <w:r w:rsidRPr="00AD52AB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Comparison measures by using a two-factor ANOVA, where group </w:t>
      </w:r>
      <w:r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is the between-subject variable, </w:t>
      </w:r>
      <w:r w:rsidRPr="00AD52AB"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and time is the within-subject variable (pre/ post HBOT for the treatment group; pre/ control </w:t>
      </w:r>
      <w:r>
        <w:rPr>
          <w:rFonts w:ascii="Trebuchet MS" w:eastAsia="Times New Roman" w:hAnsi="Trebuchet MS" w:cs="Times New Roman"/>
          <w:color w:val="3E3D40"/>
          <w:sz w:val="18"/>
          <w:szCs w:val="18"/>
        </w:rPr>
        <w:t xml:space="preserve">for the </w:t>
      </w:r>
      <w:r w:rsidRPr="00AD52AB">
        <w:rPr>
          <w:rFonts w:ascii="Trebuchet MS" w:eastAsia="Times New Roman" w:hAnsi="Trebuchet MS" w:cs="Times New Roman"/>
          <w:color w:val="3E3D40"/>
          <w:sz w:val="18"/>
          <w:szCs w:val="18"/>
        </w:rPr>
        <w:t>control group).</w:t>
      </w:r>
    </w:p>
    <w:p w14:paraId="5D31C56E" w14:textId="77777777" w:rsidR="00353095" w:rsidRDefault="00353095" w:rsidP="00353095">
      <w:pPr>
        <w:jc w:val="both"/>
      </w:pPr>
    </w:p>
    <w:p w14:paraId="7B091461" w14:textId="77777777" w:rsidR="00711AFC" w:rsidRDefault="00711AFC"/>
    <w:sectPr w:rsidR="00711AFC" w:rsidSect="00255E9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095"/>
    <w:rsid w:val="001336A4"/>
    <w:rsid w:val="00353095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9E1C3"/>
  <w15:chartTrackingRefBased/>
  <w15:docId w15:val="{3999B987-4354-4800-9B13-5B12CCEBF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2-02-11T02:05:00Z</dcterms:created>
  <dcterms:modified xsi:type="dcterms:W3CDTF">2022-02-11T02:06:00Z</dcterms:modified>
</cp:coreProperties>
</file>